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7831" w:rsidRPr="00787383" w:rsidRDefault="008C7831" w:rsidP="008C78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3990">
        <w:rPr>
          <w:rFonts w:ascii="Times New Roman" w:hAnsi="Times New Roman" w:cs="Times New Roman" w:hint="eastAsia"/>
          <w:b/>
          <w:sz w:val="24"/>
          <w:szCs w:val="24"/>
        </w:rPr>
        <w:t xml:space="preserve">Table S1 </w:t>
      </w:r>
      <w:bookmarkStart w:id="0" w:name="_GoBack"/>
      <w:bookmarkEnd w:id="0"/>
      <w:r w:rsidRPr="00787383">
        <w:rPr>
          <w:rFonts w:ascii="Times New Roman" w:hAnsi="Times New Roman" w:cs="Times New Roman"/>
          <w:sz w:val="24"/>
          <w:szCs w:val="24"/>
        </w:rPr>
        <w:t>Statistic of genes and transcripts numbers in all samples</w:t>
      </w:r>
    </w:p>
    <w:tbl>
      <w:tblPr>
        <w:tblW w:w="5606" w:type="pct"/>
        <w:tblInd w:w="-709" w:type="dxa"/>
        <w:tblLayout w:type="fixed"/>
        <w:tblLook w:val="04A0" w:firstRow="1" w:lastRow="0" w:firstColumn="1" w:lastColumn="0" w:noHBand="0" w:noVBand="1"/>
      </w:tblPr>
      <w:tblGrid>
        <w:gridCol w:w="1325"/>
        <w:gridCol w:w="1351"/>
        <w:gridCol w:w="1238"/>
        <w:gridCol w:w="1238"/>
        <w:gridCol w:w="1351"/>
        <w:gridCol w:w="1460"/>
        <w:gridCol w:w="1350"/>
      </w:tblGrid>
      <w:tr w:rsidR="008C7831" w:rsidRPr="00BE7937" w:rsidTr="008C7831">
        <w:trPr>
          <w:trHeight w:val="285"/>
        </w:trPr>
        <w:tc>
          <w:tcPr>
            <w:tcW w:w="7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7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Total Gene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BE7937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6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Known Gene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BE7937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6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Novel Gene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BE7937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7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Total Transcript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BE7937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78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Known Transcript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BE7937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7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Novel Transcript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BE7937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Number</w:t>
            </w:r>
          </w:p>
        </w:tc>
      </w:tr>
      <w:tr w:rsidR="008C7831" w:rsidRPr="00BE7937" w:rsidTr="008C7831">
        <w:trPr>
          <w:trHeight w:val="285"/>
        </w:trPr>
        <w:tc>
          <w:tcPr>
            <w:tcW w:w="7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958_2C</w:t>
            </w:r>
          </w:p>
        </w:tc>
        <w:tc>
          <w:tcPr>
            <w:tcW w:w="72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492</w:t>
            </w:r>
          </w:p>
        </w:tc>
        <w:tc>
          <w:tcPr>
            <w:tcW w:w="6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16</w:t>
            </w:r>
          </w:p>
        </w:tc>
        <w:tc>
          <w:tcPr>
            <w:tcW w:w="6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76</w:t>
            </w:r>
          </w:p>
        </w:tc>
        <w:tc>
          <w:tcPr>
            <w:tcW w:w="72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768</w:t>
            </w:r>
          </w:p>
        </w:tc>
        <w:tc>
          <w:tcPr>
            <w:tcW w:w="78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283</w:t>
            </w:r>
          </w:p>
        </w:tc>
        <w:tc>
          <w:tcPr>
            <w:tcW w:w="72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485</w:t>
            </w:r>
          </w:p>
        </w:tc>
      </w:tr>
      <w:tr w:rsidR="008C7831" w:rsidRPr="00BE7937" w:rsidTr="008C7831">
        <w:trPr>
          <w:trHeight w:val="285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958_8C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3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2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1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73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392</w:t>
            </w:r>
          </w:p>
        </w:tc>
      </w:tr>
      <w:tr w:rsidR="008C7831" w:rsidRPr="00BE7937" w:rsidTr="008C7831">
        <w:trPr>
          <w:trHeight w:val="285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958_BL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8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4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3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31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89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424</w:t>
            </w:r>
          </w:p>
        </w:tc>
      </w:tr>
      <w:tr w:rsidR="008C7831" w:rsidRPr="00BE7937" w:rsidTr="008C7831">
        <w:trPr>
          <w:trHeight w:val="285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958_M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81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91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22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33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894</w:t>
            </w:r>
          </w:p>
        </w:tc>
      </w:tr>
      <w:tr w:rsidR="008C7831" w:rsidRPr="00BE7937" w:rsidTr="008C7831">
        <w:trPr>
          <w:trHeight w:val="285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1088_2C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7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0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6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20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9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916</w:t>
            </w:r>
          </w:p>
        </w:tc>
      </w:tr>
      <w:tr w:rsidR="008C7831" w:rsidRPr="00BE7937" w:rsidTr="008C7831">
        <w:trPr>
          <w:trHeight w:val="285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1088_8C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98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99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48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37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111</w:t>
            </w:r>
          </w:p>
        </w:tc>
      </w:tr>
      <w:tr w:rsidR="008C7831" w:rsidRPr="00BE7937" w:rsidTr="008C7831">
        <w:trPr>
          <w:trHeight w:val="285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1088_BL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4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4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0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77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0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70</w:t>
            </w:r>
          </w:p>
        </w:tc>
      </w:tr>
      <w:tr w:rsidR="008C7831" w:rsidRPr="00BE7937" w:rsidTr="008C7831">
        <w:trPr>
          <w:trHeight w:val="285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1088_M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2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0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2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94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51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438</w:t>
            </w:r>
          </w:p>
        </w:tc>
      </w:tr>
      <w:tr w:rsidR="008C7831" w:rsidRPr="00BE7937" w:rsidTr="008C7831">
        <w:trPr>
          <w:trHeight w:val="285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1172_2C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42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7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63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17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463</w:t>
            </w:r>
          </w:p>
        </w:tc>
      </w:tr>
      <w:tr w:rsidR="008C7831" w:rsidRPr="00BE7937" w:rsidTr="008C7831">
        <w:trPr>
          <w:trHeight w:val="285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1172_8C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2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0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92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84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082</w:t>
            </w:r>
          </w:p>
        </w:tc>
      </w:tr>
      <w:tr w:rsidR="008C7831" w:rsidRPr="00BE7937" w:rsidTr="008C7831">
        <w:trPr>
          <w:trHeight w:val="285"/>
        </w:trPr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1172_BL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45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77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68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908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384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524</w:t>
            </w:r>
          </w:p>
        </w:tc>
      </w:tr>
      <w:tr w:rsidR="008C7831" w:rsidRPr="00BE7937" w:rsidTr="008C7831">
        <w:trPr>
          <w:trHeight w:val="285"/>
        </w:trPr>
        <w:tc>
          <w:tcPr>
            <w:tcW w:w="7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1172_MS</w:t>
            </w:r>
          </w:p>
        </w:tc>
        <w:tc>
          <w:tcPr>
            <w:tcW w:w="7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3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1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19</w:t>
            </w:r>
          </w:p>
        </w:tc>
        <w:tc>
          <w:tcPr>
            <w:tcW w:w="7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604</w:t>
            </w:r>
          </w:p>
        </w:tc>
        <w:tc>
          <w:tcPr>
            <w:tcW w:w="7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881</w:t>
            </w:r>
          </w:p>
        </w:tc>
        <w:tc>
          <w:tcPr>
            <w:tcW w:w="7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831" w:rsidRPr="00BE7937" w:rsidRDefault="008C7831" w:rsidP="00C54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9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723</w:t>
            </w:r>
          </w:p>
        </w:tc>
      </w:tr>
    </w:tbl>
    <w:p w:rsidR="00FA49A1" w:rsidRDefault="00FA49A1"/>
    <w:sectPr w:rsidR="00FA49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F51"/>
    <w:rsid w:val="002C38DF"/>
    <w:rsid w:val="00461D25"/>
    <w:rsid w:val="006C0A25"/>
    <w:rsid w:val="008C7831"/>
    <w:rsid w:val="00B07867"/>
    <w:rsid w:val="00DB6CD2"/>
    <w:rsid w:val="00F12F51"/>
    <w:rsid w:val="00FA4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4EB8A"/>
  <w15:chartTrackingRefBased/>
  <w15:docId w15:val="{0690AC01-690E-4CCC-85FD-3EC99D4BC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78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修志辉(Zhihui Xiu)</dc:creator>
  <cp:keywords/>
  <dc:description/>
  <cp:lastModifiedBy>修志辉(Zhihui Xiu)</cp:lastModifiedBy>
  <cp:revision>3</cp:revision>
  <dcterms:created xsi:type="dcterms:W3CDTF">2019-05-24T06:29:00Z</dcterms:created>
  <dcterms:modified xsi:type="dcterms:W3CDTF">2019-05-24T06:30:00Z</dcterms:modified>
</cp:coreProperties>
</file>